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eTable 2: Hazard ratios and 95% confidence intervals (CI) for mortality by marital status (with/without unlinked deaths) in age group 85 years and old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78"/>
        <w:gridCol w:w="1843"/>
        <w:gridCol w:w="1984"/>
        <w:gridCol w:w="2376"/>
      </w:tblGrid>
      <w:tr>
        <w:trPr>
          <w:trHeight w:val="627" w:hRule="atLeast"/>
        </w:trPr>
        <w:tc>
          <w:tcPr>
            <w:tcW w:w="19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use of death </w:t>
            </w:r>
          </w:p>
        </w:tc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R (95% CI) excluding unlinked deaths</w:t>
            </w:r>
          </w:p>
        </w:tc>
        <w:tc>
          <w:tcPr>
            <w:tcW w:w="2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HR (95% CI) including unlinked deaths</w:t>
            </w:r>
          </w:p>
        </w:tc>
      </w:tr>
      <w:tr>
        <w:trPr/>
        <w:tc>
          <w:tcPr>
            <w:tcW w:w="198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All cause</w:t>
            </w:r>
          </w:p>
        </w:tc>
        <w:tc>
          <w:tcPr>
            <w:tcW w:w="1278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5 (1.13, 1.17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13 (1.12, 1.15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7 (1.15, 1.20) </w:t>
            </w:r>
          </w:p>
        </w:tc>
        <w:tc>
          <w:tcPr>
            <w:tcW w:w="23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2 (1.10, 1.13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1 (1.10, 1.13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2 (1.10, 1.15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4 (1.02, 1.07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09 (1.08, 1.11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8 (1.04, 1.12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0 (1.07, 1.12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0 (1.09, 1.12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7 (1.03, 1.12) </w:t>
            </w:r>
          </w:p>
        </w:tc>
      </w:tr>
      <w:tr>
        <w:trPr>
          <w:trHeight w:val="58" w:hRule="atLeast"/>
        </w:trPr>
        <w:tc>
          <w:tcPr>
            <w:tcW w:w="19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Cs/>
              </w:rPr>
              <w:t>All cance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4 (0.99, 1.09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09 (1.05, 1.13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1 (1.03, 1.19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4 (0.99, 1.09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9 (1.05, 1.13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8 (1.00, 1.15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7 (0.72, 0.82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01 (0.98, 1.04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7 (0.88, 1.07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82 (0.77, 0.87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2 (0.99, 1.06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0.97 (0.88, 1.07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 xml:space="preserve">All cardiovascular 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5 (1.12, 1.17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14 (1.12, 1.16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12 (1.08, 1.15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1 (1.09, 1.14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2 (1.10, 1.14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7 (1.04, 1.11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5 (1.02, 1.08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11 (1.09, 1.13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4 (0.98, 1.10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0 (1.07, 1.14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2 (1.10, 1.14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04 (0.98, 1.10) 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 xml:space="preserve">Suicide 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ema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3 (0.51, 1.03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12 (0.89, 1.42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47 (1.01, 2.14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9 (0.56, 1.11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17 (0.92, 1.47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54 (1.06, 2.23) </w:t>
            </w:r>
          </w:p>
        </w:tc>
      </w:tr>
      <w:tr>
        <w:trPr/>
        <w:tc>
          <w:tcPr>
            <w:tcW w:w="198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rFonts w:cs="Calibri"/>
                <w:bCs/>
              </w:rPr>
              <w:t xml:space="preserve"> </w:t>
            </w:r>
          </w:p>
        </w:tc>
        <w:tc>
          <w:tcPr>
            <w:tcW w:w="127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ales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ngl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Married‡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Widowed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Divorced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7 (0.54, 1.09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  <w:br/>
              <w:t>1.44 (1.24, 1.69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83 (1.28, 2.61) </w:t>
            </w:r>
          </w:p>
        </w:tc>
        <w:tc>
          <w:tcPr>
            <w:tcW w:w="237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77 (0.55, 1.08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40 (1.20, 1.63)</w:t>
            </w:r>
          </w:p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1.77 (1.24, 2.51) 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‡</w:t>
      </w:r>
      <w:r>
        <w:rPr>
          <w:rFonts w:cs="Calibri"/>
          <w:bCs/>
        </w:rPr>
        <w:t xml:space="preserve"> </w:t>
      </w:r>
      <w:r>
        <w:rPr/>
        <w:t>Married including couples living apart</w:t>
      </w:r>
    </w:p>
    <w:p>
      <w:pPr>
        <w:pStyle w:val="Normal"/>
        <w:rPr/>
      </w:pPr>
      <w:r>
        <w:rPr/>
        <w:t>Multivariable Cox proportional hazard models controlled for  nationality, education, mother tongue, religion, urbanization (place of residence), calendar year , ICD codin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4:30:00Z</dcterms:created>
  <dc:creator>jbarandog</dc:creator>
  <dc:description/>
  <cp:keywords/>
  <dc:language>en-US</dc:language>
  <cp:lastModifiedBy>jbarandog</cp:lastModifiedBy>
  <dcterms:modified xsi:type="dcterms:W3CDTF">2012-12-18T14:30:00Z</dcterms:modified>
  <cp:revision>2</cp:revision>
  <dc:subject/>
  <dc:title/>
</cp:coreProperties>
</file>